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960"/>
        <w:gridCol w:w="1666"/>
        <w:gridCol w:w="1387"/>
        <w:gridCol w:w="1448"/>
      </w:tblGrid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pPr>
              <w:rPr>
                <w:b/>
                <w:bCs/>
              </w:rPr>
            </w:pPr>
            <w:r w:rsidRPr="001C4E7F">
              <w:rPr>
                <w:b/>
                <w:bCs/>
              </w:rPr>
              <w:t>Functional Categories Up in Mous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#genes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Log10 (</w:t>
            </w:r>
            <w:proofErr w:type="spellStart"/>
            <w:r w:rsidRPr="001C4E7F">
              <w:t>pValue</w:t>
            </w:r>
            <w:proofErr w:type="spellEnd"/>
            <w:r w:rsidRPr="001C4E7F">
              <w:t>)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Fold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FDR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Phosphoprotei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34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4.71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73296573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28237E-1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Synaps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2.79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7.058823529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37912E-11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Postsynaptic cell membran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0.62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9.736363636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33924E-09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Neurogenesis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8.4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6.937651822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51013E-07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ell junctio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7.98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96490166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52E-07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ell projectio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7.77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865486726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4.82E-07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proofErr w:type="spellStart"/>
            <w:r w:rsidRPr="001C4E7F">
              <w:t>Calmodulin</w:t>
            </w:r>
            <w:proofErr w:type="spellEnd"/>
            <w:r w:rsidRPr="001C4E7F">
              <w:t>-bind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2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8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8.702158273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40E-06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ytoplasm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7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37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39509537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8.96E-06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alcium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14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1690447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37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Guanine-nucleotide releasing factor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07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8.336842105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43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ell membran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6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00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96648045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54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Kinas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3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5.6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279207921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14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Alternative splic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7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5.59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6451977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35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Glycoprotei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6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5.13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17431193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8.96E-05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Ion channel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4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49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4.2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63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alcium transport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41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8.670967742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4.07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Actin-bind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2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3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4.8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4.23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Membran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1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3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346631349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4.23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ATP-bind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30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09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2.218635363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7.19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Ligand-gated ion channel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07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9.665753425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7.19E-04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Serine/threonine-protein kinas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4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68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48444444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68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proofErr w:type="spellStart"/>
            <w:r w:rsidRPr="001C4E7F">
              <w:t>GTPase</w:t>
            </w:r>
            <w:proofErr w:type="spellEnd"/>
            <w:r w:rsidRPr="001C4E7F">
              <w:t xml:space="preserve"> activatio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6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5.565644172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72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Nucleotide-bind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34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58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953933865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91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lastRenderedPageBreak/>
              <w:t>Developmental protei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3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55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2.375409836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2.00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alcium channel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43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9.75483871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2.49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Sarcoplasmic reticulum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28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3.26315789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42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Ion transport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1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8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2.60549273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8.26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oiled coil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4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6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572951886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8.37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Zinc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3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3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28823249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8.66E-03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Cytoskeleto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2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64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2.066728798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1.29E-02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Transferase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43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6735187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2.01E-02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SH3 domain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32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3.876923077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2.50E-02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Zinc-finger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2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19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739041534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3.32E-02</w:t>
            </w:r>
          </w:p>
        </w:tc>
      </w:tr>
      <w:tr w:rsidR="00CD7D80" w:rsidRPr="001C4E7F" w:rsidTr="00721E05">
        <w:trPr>
          <w:trHeight w:val="300"/>
        </w:trPr>
        <w:tc>
          <w:tcPr>
            <w:tcW w:w="3438" w:type="dxa"/>
            <w:noWrap/>
            <w:hideMark/>
          </w:tcPr>
          <w:p w:rsidR="00CD7D80" w:rsidRPr="001C4E7F" w:rsidRDefault="00CD7D80" w:rsidP="00721E05">
            <w:r w:rsidRPr="001C4E7F">
              <w:t>Metal-binding</w:t>
            </w:r>
          </w:p>
        </w:tc>
        <w:tc>
          <w:tcPr>
            <w:tcW w:w="960" w:type="dxa"/>
            <w:noWrap/>
            <w:hideMark/>
          </w:tcPr>
          <w:p w:rsidR="00CD7D80" w:rsidRPr="001C4E7F" w:rsidRDefault="00CD7D80" w:rsidP="00721E05">
            <w:r w:rsidRPr="001C4E7F">
              <w:t>4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03</w:t>
            </w:r>
          </w:p>
        </w:tc>
        <w:tc>
          <w:tcPr>
            <w:tcW w:w="1387" w:type="dxa"/>
            <w:noWrap/>
            <w:hideMark/>
          </w:tcPr>
          <w:p w:rsidR="00CD7D80" w:rsidRPr="001C4E7F" w:rsidRDefault="00CD7D80" w:rsidP="00721E05">
            <w:r w:rsidRPr="001C4E7F">
              <w:t>1.425154639</w:t>
            </w:r>
          </w:p>
        </w:tc>
        <w:tc>
          <w:tcPr>
            <w:tcW w:w="1448" w:type="dxa"/>
            <w:noWrap/>
            <w:hideMark/>
          </w:tcPr>
          <w:p w:rsidR="00CD7D80" w:rsidRPr="001C4E7F" w:rsidRDefault="00CD7D80" w:rsidP="00721E05">
            <w:r w:rsidRPr="001C4E7F">
              <w:t>4.65E-02</w:t>
            </w:r>
          </w:p>
        </w:tc>
      </w:tr>
    </w:tbl>
    <w:p w:rsidR="00CD7D80" w:rsidRDefault="00CD7D80" w:rsidP="00CD7D80"/>
    <w:p w:rsidR="00CD7D80" w:rsidRDefault="00CD7D80" w:rsidP="00CD7D80"/>
    <w:p w:rsidR="00CD7D80" w:rsidRDefault="00CD7D80" w:rsidP="00CD7D80"/>
    <w:p w:rsidR="00CD7D80" w:rsidRDefault="00CD7D80" w:rsidP="00CD7D80"/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4338"/>
        <w:gridCol w:w="850"/>
        <w:gridCol w:w="1666"/>
        <w:gridCol w:w="1497"/>
        <w:gridCol w:w="1352"/>
      </w:tblGrid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Pathways Up in Mouse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#genes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Log10 (</w:t>
            </w:r>
            <w:proofErr w:type="spellStart"/>
            <w:r w:rsidRPr="001C4E7F">
              <w:t>pValue</w:t>
            </w:r>
            <w:proofErr w:type="spellEnd"/>
            <w:r w:rsidRPr="001C4E7F">
              <w:t>)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Fold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FDR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20:</w:t>
            </w:r>
            <w:r>
              <w:t xml:space="preserve"> </w:t>
            </w:r>
            <w:r w:rsidRPr="001C4E7F">
              <w:t>Calcium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9.48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7.727364066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4.01471E-08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21:</w:t>
            </w:r>
            <w:r>
              <w:t xml:space="preserve"> </w:t>
            </w:r>
            <w:r w:rsidRPr="001C4E7F">
              <w:t>Oxytocin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8.6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8.181914894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50821E-07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20:</w:t>
            </w:r>
            <w:r>
              <w:t xml:space="preserve"> </w:t>
            </w:r>
            <w:r w:rsidRPr="001C4E7F">
              <w:t>Long-term potentia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0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7.1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12.39684075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3.1896E-06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13:</w:t>
            </w:r>
            <w:r>
              <w:t xml:space="preserve"> </w:t>
            </w:r>
            <w:r w:rsidRPr="001C4E7F">
              <w:t>Circadian entrainment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6.62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9.183782023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7.28844E-06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5031:</w:t>
            </w:r>
            <w:r>
              <w:t xml:space="preserve"> </w:t>
            </w:r>
            <w:r w:rsidRPr="001C4E7F">
              <w:t>Amphetamine addic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5.9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10.99063195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99E-05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25:</w:t>
            </w:r>
            <w:r>
              <w:t xml:space="preserve"> </w:t>
            </w:r>
            <w:r w:rsidRPr="001C4E7F">
              <w:t>Cholinergic synapse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2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6.516569384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1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24:</w:t>
            </w:r>
            <w:r>
              <w:t xml:space="preserve"> </w:t>
            </w:r>
            <w:r w:rsidRPr="001C4E7F">
              <w:t>Glutamatergic synapse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1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6.403237743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1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25:</w:t>
            </w:r>
            <w:r>
              <w:t xml:space="preserve"> </w:t>
            </w:r>
            <w:r w:rsidRPr="001C4E7F">
              <w:t>Aldosterone synthesis and secre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4.13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7.611083622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1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lastRenderedPageBreak/>
              <w:t>mmu04024:</w:t>
            </w:r>
            <w:r>
              <w:t xml:space="preserve"> </w:t>
            </w:r>
            <w:proofErr w:type="spellStart"/>
            <w:r w:rsidRPr="001C4E7F">
              <w:t>cAMP</w:t>
            </w:r>
            <w:proofErr w:type="spellEnd"/>
            <w:r w:rsidRPr="001C4E7F">
              <w:t xml:space="preserve">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9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56858192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67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360:</w:t>
            </w:r>
            <w:r>
              <w:t xml:space="preserve"> </w:t>
            </w:r>
            <w:r w:rsidRPr="001C4E7F">
              <w:t>Axon guidance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81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708312716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90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5231:</w:t>
            </w:r>
            <w:r>
              <w:t xml:space="preserve"> </w:t>
            </w:r>
            <w:r w:rsidRPr="001C4E7F">
              <w:t>Choline metabolism in cancer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69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6.480724668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19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71:</w:t>
            </w:r>
            <w:r>
              <w:t xml:space="preserve"> </w:t>
            </w:r>
            <w:r w:rsidRPr="001C4E7F">
              <w:t>Gastric acid secre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6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7.95463948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19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810:</w:t>
            </w:r>
            <w:r>
              <w:t xml:space="preserve"> </w:t>
            </w:r>
            <w:r w:rsidRPr="001C4E7F">
              <w:t>Regulation of actin cytoskelet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63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225402058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19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11:</w:t>
            </w:r>
            <w:r>
              <w:t xml:space="preserve"> </w:t>
            </w:r>
            <w:r w:rsidRPr="001C4E7F">
              <w:t>Insulin secre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24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6.659698169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5.01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30:</w:t>
            </w:r>
            <w:r>
              <w:t xml:space="preserve"> </w:t>
            </w:r>
            <w:r w:rsidRPr="001C4E7F">
              <w:t>Long-term depress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09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8.047785141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6.52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10:</w:t>
            </w:r>
            <w:r>
              <w:t xml:space="preserve"> </w:t>
            </w:r>
            <w:r w:rsidRPr="001C4E7F">
              <w:t>MAPK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1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3.07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3.585699754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6.52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70:</w:t>
            </w:r>
            <w:r>
              <w:t xml:space="preserve"> </w:t>
            </w:r>
            <w:r w:rsidRPr="001C4E7F">
              <w:t>Phosphatidylinositol signaling system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9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904474665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7.70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28:</w:t>
            </w:r>
            <w:r>
              <w:t xml:space="preserve"> </w:t>
            </w:r>
            <w:r w:rsidRPr="001C4E7F">
              <w:t>Dopaminergic synapse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94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88472531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7.70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5033:</w:t>
            </w:r>
            <w:r>
              <w:t xml:space="preserve"> </w:t>
            </w:r>
            <w:r w:rsidRPr="001C4E7F">
              <w:t>Nicotine addic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8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10.22739362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8.4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723:</w:t>
            </w:r>
            <w:r>
              <w:t xml:space="preserve"> </w:t>
            </w:r>
            <w:r w:rsidRPr="001C4E7F">
              <w:t>Retrograde endocannabinoid signaling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3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560524685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8.8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310:</w:t>
            </w:r>
            <w:r>
              <w:t xml:space="preserve"> </w:t>
            </w:r>
            <w:proofErr w:type="spellStart"/>
            <w:r w:rsidRPr="001C4E7F">
              <w:t>Wnt</w:t>
            </w:r>
            <w:proofErr w:type="spellEnd"/>
            <w:r w:rsidRPr="001C4E7F">
              <w:t xml:space="preserve">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2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642221216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8.8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261:</w:t>
            </w:r>
            <w:r>
              <w:t xml:space="preserve"> </w:t>
            </w:r>
            <w:r w:rsidRPr="001C4E7F">
              <w:t xml:space="preserve">Adrenergic signaling in </w:t>
            </w:r>
            <w:proofErr w:type="spellStart"/>
            <w:r w:rsidRPr="001C4E7F">
              <w:t>cardiomyocytes</w:t>
            </w:r>
            <w:proofErr w:type="spellEnd"/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8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80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609529518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8.83E-03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5014:</w:t>
            </w:r>
            <w:r>
              <w:t xml:space="preserve"> </w:t>
            </w:r>
            <w:r w:rsidRPr="001C4E7F">
              <w:t>Amyotrophic lateral sclerosis (ALS)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49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8.02148519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72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666:</w:t>
            </w:r>
            <w:r>
              <w:t xml:space="preserve"> </w:t>
            </w:r>
            <w:r w:rsidRPr="001C4E7F">
              <w:t>Fc gamma R-mediated phagocytosis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47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844224924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72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12:</w:t>
            </w:r>
            <w:r>
              <w:t xml:space="preserve"> </w:t>
            </w:r>
            <w:proofErr w:type="spellStart"/>
            <w:r w:rsidRPr="001C4E7F">
              <w:t>GnRH</w:t>
            </w:r>
            <w:proofErr w:type="spellEnd"/>
            <w:r w:rsidRPr="001C4E7F">
              <w:t xml:space="preserve">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38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578578337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98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15:</w:t>
            </w:r>
            <w:r>
              <w:t xml:space="preserve"> </w:t>
            </w:r>
            <w:r w:rsidRPr="001C4E7F">
              <w:t>Rap1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9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37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3.440992245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1.98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0561:</w:t>
            </w:r>
            <w:r>
              <w:t xml:space="preserve"> </w:t>
            </w:r>
            <w:proofErr w:type="spellStart"/>
            <w:r w:rsidRPr="001C4E7F">
              <w:t>Glycerolipid</w:t>
            </w:r>
            <w:proofErr w:type="spellEnd"/>
            <w:r w:rsidRPr="001C4E7F">
              <w:t xml:space="preserve"> metabolism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29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7.053374908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33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68:</w:t>
            </w:r>
            <w:r>
              <w:t xml:space="preserve"> </w:t>
            </w:r>
            <w:proofErr w:type="spellStart"/>
            <w:r w:rsidRPr="001C4E7F">
              <w:t>FoxO</w:t>
            </w:r>
            <w:proofErr w:type="spellEnd"/>
            <w:r w:rsidRPr="001C4E7F">
              <w:t xml:space="preserve">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2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274134646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41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16:</w:t>
            </w:r>
            <w:r>
              <w:t xml:space="preserve"> </w:t>
            </w:r>
            <w:proofErr w:type="spellStart"/>
            <w:r w:rsidRPr="001C4E7F">
              <w:t>Melanogenesis</w:t>
            </w:r>
            <w:proofErr w:type="spellEnd"/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17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958736299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86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lastRenderedPageBreak/>
              <w:t>mmu04972:</w:t>
            </w:r>
            <w:r>
              <w:t xml:space="preserve"> </w:t>
            </w:r>
            <w:r w:rsidRPr="001C4E7F">
              <w:t>Pancreatic secre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15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909148936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88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80:</w:t>
            </w:r>
            <w:r>
              <w:t xml:space="preserve"> </w:t>
            </w:r>
            <w:r w:rsidRPr="001C4E7F">
              <w:t>Neuroactive ligand-receptor interac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10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2.14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2.870847331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2.88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520:</w:t>
            </w:r>
            <w:r>
              <w:t xml:space="preserve"> </w:t>
            </w:r>
            <w:proofErr w:type="spellStart"/>
            <w:r w:rsidRPr="001C4E7F">
              <w:t>Adherens</w:t>
            </w:r>
            <w:proofErr w:type="spellEnd"/>
            <w:r w:rsidRPr="001C4E7F">
              <w:t xml:space="preserve"> junc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.9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681885343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4.17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114:</w:t>
            </w:r>
            <w:r>
              <w:t xml:space="preserve"> </w:t>
            </w:r>
            <w:r w:rsidRPr="001C4E7F">
              <w:t>Oocyte meiosis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6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.95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4.383168693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4.17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022:</w:t>
            </w:r>
            <w:r>
              <w:t xml:space="preserve"> </w:t>
            </w:r>
            <w:r w:rsidRPr="001C4E7F">
              <w:t>cGMP-PKG signaling pathway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7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.86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3.513705783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4.83E-02</w:t>
            </w:r>
          </w:p>
        </w:tc>
      </w:tr>
      <w:tr w:rsidR="00CD7D80" w:rsidRPr="001C4E7F" w:rsidTr="00721E05">
        <w:trPr>
          <w:trHeight w:val="300"/>
        </w:trPr>
        <w:tc>
          <w:tcPr>
            <w:tcW w:w="4338" w:type="dxa"/>
            <w:noWrap/>
            <w:hideMark/>
          </w:tcPr>
          <w:p w:rsidR="00CD7D80" w:rsidRPr="001C4E7F" w:rsidRDefault="00CD7D80" w:rsidP="00721E05">
            <w:r w:rsidRPr="001C4E7F">
              <w:t>mmu04970:</w:t>
            </w:r>
            <w:r>
              <w:t xml:space="preserve"> </w:t>
            </w:r>
            <w:r w:rsidRPr="001C4E7F">
              <w:t>Salivary secretion</w:t>
            </w:r>
          </w:p>
        </w:tc>
        <w:tc>
          <w:tcPr>
            <w:tcW w:w="780" w:type="dxa"/>
            <w:noWrap/>
            <w:hideMark/>
          </w:tcPr>
          <w:p w:rsidR="00CD7D80" w:rsidRPr="001C4E7F" w:rsidRDefault="00CD7D80" w:rsidP="00721E05">
            <w:r w:rsidRPr="001C4E7F">
              <w:t>5</w:t>
            </w:r>
          </w:p>
        </w:tc>
        <w:tc>
          <w:tcPr>
            <w:tcW w:w="1666" w:type="dxa"/>
            <w:noWrap/>
            <w:hideMark/>
          </w:tcPr>
          <w:p w:rsidR="00CD7D80" w:rsidRPr="001C4E7F" w:rsidRDefault="00CD7D80" w:rsidP="00721E05">
            <w:r w:rsidRPr="001C4E7F">
              <w:t>-1.858415059</w:t>
            </w:r>
          </w:p>
        </w:tc>
        <w:tc>
          <w:tcPr>
            <w:tcW w:w="1497" w:type="dxa"/>
            <w:noWrap/>
            <w:hideMark/>
          </w:tcPr>
          <w:p w:rsidR="00CD7D80" w:rsidRPr="001C4E7F" w:rsidRDefault="00CD7D80" w:rsidP="00721E05">
            <w:r w:rsidRPr="001C4E7F">
              <w:t>5.312931749</w:t>
            </w:r>
          </w:p>
        </w:tc>
        <w:tc>
          <w:tcPr>
            <w:tcW w:w="1352" w:type="dxa"/>
            <w:noWrap/>
            <w:hideMark/>
          </w:tcPr>
          <w:p w:rsidR="00CD7D80" w:rsidRPr="001C4E7F" w:rsidRDefault="00CD7D80" w:rsidP="00721E05">
            <w:r w:rsidRPr="001C4E7F">
              <w:t>4.83E-02</w:t>
            </w:r>
          </w:p>
        </w:tc>
      </w:tr>
    </w:tbl>
    <w:p w:rsidR="009173E2" w:rsidRDefault="009173E2">
      <w:bookmarkStart w:id="0" w:name="_GoBack"/>
      <w:bookmarkEnd w:id="0"/>
    </w:p>
    <w:sectPr w:rsidR="009173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D80"/>
    <w:rsid w:val="009173E2"/>
    <w:rsid w:val="00CD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6A160-ADB6-4DBF-8B92-2BC4DE02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D80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D80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03T06:02:00Z</dcterms:created>
  <dcterms:modified xsi:type="dcterms:W3CDTF">2021-05-03T06:03:00Z</dcterms:modified>
</cp:coreProperties>
</file>